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5985" w:rsidRDefault="00BF2107">
      <w:pPr>
        <w:rPr>
          <w:rFonts w:ascii="Arial" w:hAnsi="Arial" w:cs="Arial"/>
          <w:color w:val="000000"/>
          <w:sz w:val="20"/>
          <w:szCs w:val="20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Additional</w:t>
      </w:r>
      <w:r w:rsidR="00BC1EC3" w:rsidRPr="006F5E51">
        <w:rPr>
          <w:rFonts w:ascii="Arial" w:hAnsi="Arial" w:cs="Arial"/>
          <w:color w:val="000000"/>
          <w:sz w:val="20"/>
          <w:szCs w:val="20"/>
        </w:rPr>
        <w:t xml:space="preserve"> Table S1 | List of viral ORFs and their grouping used in the homologous individual retest.</w:t>
      </w:r>
      <w:proofErr w:type="gramEnd"/>
    </w:p>
    <w:tbl>
      <w:tblPr>
        <w:tblW w:w="0" w:type="auto"/>
        <w:tblInd w:w="-85" w:type="dxa"/>
        <w:tblLayout w:type="fixed"/>
        <w:tblCellMar>
          <w:left w:w="57" w:type="dxa"/>
          <w:right w:w="57" w:type="dxa"/>
        </w:tblCellMar>
        <w:tblLook w:val="0000"/>
      </w:tblPr>
      <w:tblGrid>
        <w:gridCol w:w="1319"/>
        <w:gridCol w:w="797"/>
        <w:gridCol w:w="615"/>
        <w:gridCol w:w="1156"/>
        <w:gridCol w:w="1784"/>
        <w:gridCol w:w="1134"/>
        <w:gridCol w:w="1134"/>
        <w:gridCol w:w="850"/>
        <w:gridCol w:w="1559"/>
      </w:tblGrid>
      <w:tr w:rsidR="00484A02" w:rsidRPr="00861A3E" w:rsidTr="005D664F">
        <w:trPr>
          <w:trHeight w:val="131"/>
        </w:trPr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51AEB" w:rsidRPr="00861A3E" w:rsidRDefault="00551AEB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Viral ORF</w:t>
            </w:r>
          </w:p>
        </w:tc>
        <w:tc>
          <w:tcPr>
            <w:tcW w:w="7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51AEB" w:rsidRPr="00861A3E" w:rsidRDefault="00551AEB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Virus name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51AEB" w:rsidRPr="00861A3E" w:rsidRDefault="00551AEB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Tax id</w:t>
            </w:r>
          </w:p>
        </w:tc>
        <w:tc>
          <w:tcPr>
            <w:tcW w:w="1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51AEB" w:rsidRPr="00861A3E" w:rsidRDefault="00551AEB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NCBI gene name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51AEB" w:rsidRPr="00861A3E" w:rsidRDefault="00551AEB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NCBI protein name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51AEB" w:rsidRPr="00861A3E" w:rsidRDefault="00551AEB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NCBI locus tag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51AEB" w:rsidRPr="00861A3E" w:rsidRDefault="00551AEB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Accession protein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51AEB" w:rsidRPr="00861A3E" w:rsidRDefault="00551AEB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Entrez</w:t>
            </w:r>
            <w:proofErr w:type="spellEnd"/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 xml:space="preserve"> gene id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51AEB" w:rsidRPr="00861A3E" w:rsidRDefault="00551AEB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group</w:t>
            </w:r>
          </w:p>
        </w:tc>
      </w:tr>
      <w:tr w:rsidR="00BF10CC" w:rsidRPr="00861A3E" w:rsidTr="005D664F">
        <w:trPr>
          <w:trHeight w:val="131"/>
        </w:trPr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gag</w:t>
            </w:r>
          </w:p>
        </w:tc>
        <w:tc>
          <w:tcPr>
            <w:tcW w:w="7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1908</w:t>
            </w:r>
          </w:p>
        </w:tc>
        <w:tc>
          <w:tcPr>
            <w:tcW w:w="1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gag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Pr5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gp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NP_05786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491934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gag_pol</w:t>
            </w:r>
            <w:proofErr w:type="spellEnd"/>
          </w:p>
        </w:tc>
      </w:tr>
      <w:tr w:rsidR="00BF10CC" w:rsidRPr="00861A3E" w:rsidTr="005D664F">
        <w:trPr>
          <w:trHeight w:val="131"/>
        </w:trPr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pol</w:t>
            </w:r>
          </w:p>
        </w:tc>
        <w:tc>
          <w:tcPr>
            <w:tcW w:w="7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1908</w:t>
            </w:r>
          </w:p>
        </w:tc>
        <w:tc>
          <w:tcPr>
            <w:tcW w:w="1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pol</w:t>
            </w:r>
            <w:proofErr w:type="spellEnd"/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 xml:space="preserve">Pr </w:t>
            </w:r>
            <w:proofErr w:type="spellStart"/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pol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gp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491936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gag_pol</w:t>
            </w:r>
            <w:proofErr w:type="spellEnd"/>
          </w:p>
        </w:tc>
      </w:tr>
      <w:tr w:rsidR="00BF10CC" w:rsidRPr="00861A3E" w:rsidTr="005D664F">
        <w:trPr>
          <w:trHeight w:val="131"/>
        </w:trPr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rex</w:t>
            </w:r>
          </w:p>
        </w:tc>
        <w:tc>
          <w:tcPr>
            <w:tcW w:w="7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1908</w:t>
            </w:r>
          </w:p>
        </w:tc>
        <w:tc>
          <w:tcPr>
            <w:tcW w:w="1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rex</w:t>
            </w:r>
            <w:proofErr w:type="spellEnd"/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p2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gp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NP_05786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491937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9775E3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ax_rex</w:t>
            </w:r>
            <w:proofErr w:type="spellEnd"/>
          </w:p>
        </w:tc>
      </w:tr>
      <w:tr w:rsidR="00BF10CC" w:rsidRPr="00861A3E" w:rsidTr="005D664F">
        <w:trPr>
          <w:trHeight w:val="131"/>
        </w:trPr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7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1908</w:t>
            </w:r>
          </w:p>
        </w:tc>
        <w:tc>
          <w:tcPr>
            <w:tcW w:w="1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tax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p4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gp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NP_05786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491938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9775E3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ax_rex</w:t>
            </w:r>
            <w:proofErr w:type="spellEnd"/>
          </w:p>
        </w:tc>
      </w:tr>
      <w:tr w:rsidR="00BF10CC" w:rsidRPr="00861A3E" w:rsidTr="005D664F">
        <w:trPr>
          <w:trHeight w:val="131"/>
        </w:trPr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env</w:t>
            </w:r>
          </w:p>
        </w:tc>
        <w:tc>
          <w:tcPr>
            <w:tcW w:w="7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1908</w:t>
            </w:r>
          </w:p>
        </w:tc>
        <w:tc>
          <w:tcPr>
            <w:tcW w:w="1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env</w:t>
            </w:r>
            <w:proofErr w:type="spellEnd"/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gp46 SU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gp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NP_05786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491939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env</w:t>
            </w:r>
            <w:proofErr w:type="spellEnd"/>
          </w:p>
        </w:tc>
      </w:tr>
      <w:tr w:rsidR="00BF10CC" w:rsidRPr="00861A3E" w:rsidTr="005D664F">
        <w:trPr>
          <w:trHeight w:val="131"/>
        </w:trPr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p12</w:t>
            </w:r>
          </w:p>
        </w:tc>
        <w:tc>
          <w:tcPr>
            <w:tcW w:w="7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1908</w:t>
            </w:r>
          </w:p>
        </w:tc>
        <w:tc>
          <w:tcPr>
            <w:tcW w:w="1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p12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P1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Q06579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p30</w:t>
            </w:r>
          </w:p>
        </w:tc>
      </w:tr>
      <w:tr w:rsidR="00BF10CC" w:rsidRPr="00861A3E" w:rsidTr="005D664F">
        <w:trPr>
          <w:trHeight w:val="131"/>
        </w:trPr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p30</w:t>
            </w:r>
          </w:p>
        </w:tc>
        <w:tc>
          <w:tcPr>
            <w:tcW w:w="7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1908</w:t>
            </w:r>
          </w:p>
        </w:tc>
        <w:tc>
          <w:tcPr>
            <w:tcW w:w="1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p30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P3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L0843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p30</w:t>
            </w:r>
          </w:p>
        </w:tc>
      </w:tr>
      <w:tr w:rsidR="00BF10CC" w:rsidRPr="00861A3E" w:rsidTr="005D664F">
        <w:trPr>
          <w:trHeight w:val="131"/>
        </w:trPr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p13</w:t>
            </w:r>
          </w:p>
        </w:tc>
        <w:tc>
          <w:tcPr>
            <w:tcW w:w="7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1908</w:t>
            </w:r>
          </w:p>
        </w:tc>
        <w:tc>
          <w:tcPr>
            <w:tcW w:w="1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p13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P1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L0843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p30</w:t>
            </w:r>
          </w:p>
        </w:tc>
      </w:tr>
      <w:tr w:rsidR="00BF10CC" w:rsidRPr="00861A3E" w:rsidTr="005D664F">
        <w:trPr>
          <w:trHeight w:val="131"/>
        </w:trPr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hbz</w:t>
            </w:r>
          </w:p>
        </w:tc>
        <w:tc>
          <w:tcPr>
            <w:tcW w:w="7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1908</w:t>
            </w:r>
          </w:p>
        </w:tc>
        <w:tc>
          <w:tcPr>
            <w:tcW w:w="1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bz</w:t>
            </w:r>
            <w:proofErr w:type="spellEnd"/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bZIP</w:t>
            </w:r>
            <w:proofErr w:type="spellEnd"/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 xml:space="preserve"> factor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ABB8974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p30</w:t>
            </w:r>
          </w:p>
        </w:tc>
      </w:tr>
      <w:tr w:rsidR="00BF10CC" w:rsidRPr="00861A3E" w:rsidTr="005D664F">
        <w:trPr>
          <w:trHeight w:val="131"/>
        </w:trPr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gag</w:t>
            </w:r>
          </w:p>
        </w:tc>
        <w:tc>
          <w:tcPr>
            <w:tcW w:w="7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1909</w:t>
            </w:r>
          </w:p>
        </w:tc>
        <w:tc>
          <w:tcPr>
            <w:tcW w:w="1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gp2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 xml:space="preserve">gag </w:t>
            </w:r>
            <w:proofErr w:type="spellStart"/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polyprotein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gp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NP_04100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491944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gag_pol</w:t>
            </w:r>
            <w:proofErr w:type="spellEnd"/>
          </w:p>
        </w:tc>
      </w:tr>
      <w:tr w:rsidR="00BF10CC" w:rsidRPr="00861A3E" w:rsidTr="005D664F">
        <w:trPr>
          <w:trHeight w:val="131"/>
        </w:trPr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pol</w:t>
            </w:r>
          </w:p>
        </w:tc>
        <w:tc>
          <w:tcPr>
            <w:tcW w:w="7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1909</w:t>
            </w:r>
          </w:p>
        </w:tc>
        <w:tc>
          <w:tcPr>
            <w:tcW w:w="1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gp3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pol</w:t>
            </w:r>
            <w:proofErr w:type="spellEnd"/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polyprotein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gp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NP_04100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491943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gag_pol</w:t>
            </w:r>
            <w:proofErr w:type="spellEnd"/>
          </w:p>
        </w:tc>
      </w:tr>
      <w:tr w:rsidR="00BF10CC" w:rsidRPr="00861A3E" w:rsidTr="005D664F">
        <w:trPr>
          <w:trHeight w:val="131"/>
        </w:trPr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rex</w:t>
            </w:r>
          </w:p>
        </w:tc>
        <w:tc>
          <w:tcPr>
            <w:tcW w:w="7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1909</w:t>
            </w:r>
          </w:p>
        </w:tc>
        <w:tc>
          <w:tcPr>
            <w:tcW w:w="1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gp4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rex</w:t>
            </w:r>
            <w:proofErr w:type="spellEnd"/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 xml:space="preserve"> 26 </w:t>
            </w:r>
            <w:proofErr w:type="spellStart"/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kD</w:t>
            </w:r>
            <w:proofErr w:type="spellEnd"/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gp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NP_04100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49194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9775E3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ax_rex</w:t>
            </w:r>
            <w:proofErr w:type="spellEnd"/>
          </w:p>
        </w:tc>
      </w:tr>
      <w:tr w:rsidR="00BF10CC" w:rsidRPr="00861A3E" w:rsidTr="005D664F">
        <w:trPr>
          <w:trHeight w:val="131"/>
        </w:trPr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7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1909</w:t>
            </w:r>
          </w:p>
        </w:tc>
        <w:tc>
          <w:tcPr>
            <w:tcW w:w="1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gp5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tax protein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gp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NP_04100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491946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9775E3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ax_rex</w:t>
            </w:r>
            <w:proofErr w:type="spellEnd"/>
          </w:p>
        </w:tc>
      </w:tr>
      <w:tr w:rsidR="00BF10CC" w:rsidRPr="00861A3E" w:rsidTr="005D664F">
        <w:trPr>
          <w:trHeight w:val="131"/>
        </w:trPr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env</w:t>
            </w:r>
          </w:p>
        </w:tc>
        <w:tc>
          <w:tcPr>
            <w:tcW w:w="7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1909</w:t>
            </w:r>
          </w:p>
        </w:tc>
        <w:tc>
          <w:tcPr>
            <w:tcW w:w="1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gp6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env</w:t>
            </w:r>
            <w:proofErr w:type="spellEnd"/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propeptide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gp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NP_04100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10CC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491942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D664F" w:rsidRPr="00861A3E" w:rsidRDefault="005D664F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  <w:r w:rsidR="00BF10CC" w:rsidRPr="00861A3E">
              <w:rPr>
                <w:rFonts w:ascii="Arial" w:hAnsi="Arial" w:cs="Arial"/>
                <w:color w:val="000000"/>
                <w:sz w:val="18"/>
                <w:szCs w:val="18"/>
              </w:rPr>
              <w:t>nv</w:t>
            </w:r>
            <w:proofErr w:type="spellEnd"/>
          </w:p>
        </w:tc>
      </w:tr>
      <w:tr w:rsidR="005D664F" w:rsidRPr="00861A3E" w:rsidTr="005D664F">
        <w:trPr>
          <w:trHeight w:val="131"/>
        </w:trPr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D664F" w:rsidRPr="00861A3E" w:rsidRDefault="005D664F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TLV2_aph2</w:t>
            </w:r>
          </w:p>
        </w:tc>
        <w:tc>
          <w:tcPr>
            <w:tcW w:w="7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D664F" w:rsidRPr="00861A3E" w:rsidRDefault="005D664F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TLV2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D664F" w:rsidRPr="00861A3E" w:rsidRDefault="005D664F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1909</w:t>
            </w:r>
          </w:p>
        </w:tc>
        <w:tc>
          <w:tcPr>
            <w:tcW w:w="11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D664F" w:rsidRPr="00861A3E" w:rsidRDefault="005D664F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D664F" w:rsidRPr="00861A3E" w:rsidRDefault="005D664F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D664F" w:rsidRPr="00861A3E" w:rsidRDefault="005D664F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D664F" w:rsidRPr="00861A3E" w:rsidRDefault="005D664F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D664F" w:rsidRPr="00861A3E" w:rsidRDefault="005D664F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D664F" w:rsidRPr="00861A3E" w:rsidRDefault="005D664F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5D2C10" w:rsidRDefault="005D2C10">
      <w:pPr>
        <w:rPr>
          <w:rFonts w:ascii="Arial" w:hAnsi="Arial" w:cs="Arial"/>
          <w:color w:val="000000"/>
          <w:sz w:val="20"/>
          <w:szCs w:val="20"/>
        </w:rPr>
      </w:pPr>
    </w:p>
    <w:p w:rsidR="00BC1EC3" w:rsidRPr="006F5E51" w:rsidRDefault="00BF2107">
      <w:pPr>
        <w:rPr>
          <w:rFonts w:ascii="Arial" w:hAnsi="Arial" w:cs="Arial"/>
          <w:color w:val="000000"/>
          <w:sz w:val="20"/>
          <w:szCs w:val="20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Additional</w:t>
      </w:r>
      <w:r w:rsidR="005D2C10">
        <w:rPr>
          <w:rFonts w:ascii="Arial" w:hAnsi="Arial" w:cs="Arial"/>
          <w:color w:val="000000"/>
          <w:sz w:val="20"/>
          <w:szCs w:val="20"/>
        </w:rPr>
        <w:t xml:space="preserve"> Table S</w:t>
      </w:r>
      <w:r w:rsidR="00B92018">
        <w:rPr>
          <w:rFonts w:ascii="Arial" w:hAnsi="Arial" w:cs="Arial"/>
          <w:color w:val="000000"/>
          <w:sz w:val="20"/>
          <w:szCs w:val="20"/>
        </w:rPr>
        <w:t>2</w:t>
      </w:r>
      <w:r w:rsidR="00927CA8" w:rsidRPr="006F5E51">
        <w:rPr>
          <w:rFonts w:ascii="Arial" w:hAnsi="Arial" w:cs="Arial"/>
          <w:color w:val="000000"/>
          <w:sz w:val="20"/>
          <w:szCs w:val="20"/>
        </w:rPr>
        <w:t xml:space="preserve"> | List of experimental results.</w:t>
      </w:r>
      <w:proofErr w:type="gramEnd"/>
      <w:r w:rsidR="00927CA8" w:rsidRPr="006F5E51">
        <w:rPr>
          <w:rFonts w:ascii="Arial" w:hAnsi="Arial" w:cs="Arial"/>
          <w:color w:val="000000"/>
          <w:sz w:val="20"/>
          <w:szCs w:val="20"/>
        </w:rPr>
        <w:t xml:space="preserve"> Shows the orientation of the Y2H experiment in which the interactions was detected (human_y2h_side, Activation Domain AD, DNA Binding DB, or both). The relative activity as measured by the transactivation assay is shown for significant results with </w:t>
      </w:r>
      <w:r w:rsidR="00BF10CC">
        <w:rPr>
          <w:rFonts w:ascii="Arial" w:hAnsi="Arial" w:cs="Arial"/>
          <w:color w:val="000000"/>
          <w:sz w:val="20"/>
          <w:szCs w:val="20"/>
        </w:rPr>
        <w:t>HTLV_LTR</w:t>
      </w:r>
      <w:r w:rsidR="00927CA8" w:rsidRPr="006F5E51">
        <w:rPr>
          <w:rFonts w:ascii="Arial" w:hAnsi="Arial" w:cs="Arial"/>
          <w:color w:val="000000"/>
          <w:sz w:val="20"/>
          <w:szCs w:val="20"/>
        </w:rPr>
        <w:t>. MAPPIT results are shown in the last column.</w:t>
      </w:r>
    </w:p>
    <w:tbl>
      <w:tblPr>
        <w:tblW w:w="0" w:type="auto"/>
        <w:tblInd w:w="78" w:type="dxa"/>
        <w:tblLayout w:type="fixed"/>
        <w:tblLook w:val="0000"/>
      </w:tblPr>
      <w:tblGrid>
        <w:gridCol w:w="1566"/>
        <w:gridCol w:w="1441"/>
        <w:gridCol w:w="1418"/>
        <w:gridCol w:w="1559"/>
        <w:gridCol w:w="1134"/>
        <w:gridCol w:w="992"/>
      </w:tblGrid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 w:rsidP="0092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Viral ORF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 xml:space="preserve">Human </w:t>
            </w:r>
            <w:proofErr w:type="spellStart"/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entrez</w:t>
            </w:r>
            <w:proofErr w:type="spellEnd"/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 xml:space="preserve"> gene id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uman gene symbol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uman y2h sid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 LTR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MAPPIT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re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4073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lc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re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40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CRX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re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132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SPG2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re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615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RIBC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re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6049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NIF3L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re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516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C10orf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re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667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SP10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re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906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PIAS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re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85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VL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re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732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UBE2I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re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5365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FLJ2543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re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363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NUP6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re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418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ZCCHC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re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55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BHLHB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 w:rsidP="001F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re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444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LZTS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 w:rsidP="001F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re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39125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LOC39125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 w:rsidP="001F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re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061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SPAG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re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2248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LNX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 w:rsidP="001F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4947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CCDC2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982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KIAA025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1380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C1orf5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486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MINA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6496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MRPS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7962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C16orf3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18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FANCG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3.4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2865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C20orf14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136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POP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154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ZNF58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535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GCR6L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699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CTNNBIP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011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ZNF61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.2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73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CRAD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080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MYEF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045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MAD2L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116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VPS2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492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CHCHD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321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OXB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3.6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68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PSMA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40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CRX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132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SPG2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HTLV1_ta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615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RIBC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7987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NUDT1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021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FLJ2247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012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FLJ3285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6049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NIF3L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386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KRT1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025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Cep6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914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GS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988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FATE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720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TRIP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385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KRT6A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99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RFX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9166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LOC9166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117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HRS1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300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WDFY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11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ETV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69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CDC2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38881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LOC38881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446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ZMAT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474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NEFL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8338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LOC28338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5365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FLJ2543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344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ZNHIT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010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CTDSP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9510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LOC59510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385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KRT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6414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KIF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743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POLM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13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EWSR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385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KRT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7095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KIAA194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484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NOS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2248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LNX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7916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LENG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6492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TTC2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env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162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TSC22D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 w:rsidP="001F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env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6477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C20orf8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hbz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096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MLLT1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hbz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01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OTX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 w:rsidP="001F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hbz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980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AZAP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 w:rsidP="001F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hbz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49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FTH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 w:rsidP="001F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hbz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694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MLX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hbz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092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RNPS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 w:rsidP="001F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hbz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323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OXD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hbz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712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GOPC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 w:rsidP="001F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hbz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114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MYST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 w:rsidP="001F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hbz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09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PCBP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 w:rsidP="001F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gag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934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KLHL1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gag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718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TRAF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gag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8425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KCTD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 w:rsidP="001F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gag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2248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LNX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 w:rsidP="001F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gag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74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LX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 w:rsidP="001F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gag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414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TFIP1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 w:rsidP="001F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pol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615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TEX1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pol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103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RBPMS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pol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017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SORBS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pol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386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KRT1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pol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421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MEIS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pol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768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MKRN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pol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4770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KLC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 w:rsidP="001F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pol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414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TFIP1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 w:rsidP="001F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re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4073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lc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re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40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CRX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re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132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SPG2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 w:rsidP="001F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re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6049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NIF3L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 w:rsidP="001F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re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667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SP10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F10CC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re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363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NUP6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0CC" w:rsidRPr="00861A3E" w:rsidRDefault="00BF10C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rex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2248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LNX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 w:rsidP="001F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4073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lc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HTLV2_tax2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4947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CCDC2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497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C1orf9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486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MINA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6496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MRPS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154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ZNF58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535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GCR6L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7957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NKAP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5048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MGC2701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072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KIAA168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770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ZBTB1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431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MGC1125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011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ZNF61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.2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132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ARL6IP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116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VPS2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949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PSMF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4.8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40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CRX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132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SPG2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7987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NUDT1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021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FLJ2247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012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FLJ3285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6049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NIF3L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476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MGC426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386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KRT1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667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SP10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025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Cep6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37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MAD1L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914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GS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988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FATE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509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C8orf3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032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Cep7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7957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GCC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69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CDC2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38881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LOC38881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666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SOX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363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NUP6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951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FXR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9510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LOC59510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1717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SSX2IP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917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AP4M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651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SLC2A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743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POLM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13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EWSR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55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BHLHB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9048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GADD45GIP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65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DX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444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LZTS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521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FLJ1072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2248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LNX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80E9A" w:rsidRPr="00861A3E" w:rsidTr="00861A3E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env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944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CRSP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 w:rsidP="001F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80E9A" w:rsidRPr="00861A3E" w:rsidRDefault="00380E9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965832" w:rsidRPr="00861A3E" w:rsidTr="00C14656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65832" w:rsidRPr="00965832" w:rsidRDefault="009658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5832">
              <w:rPr>
                <w:rFonts w:ascii="Arial" w:hAnsi="Arial" w:cs="Arial"/>
                <w:color w:val="000000"/>
                <w:sz w:val="18"/>
                <w:szCs w:val="18"/>
              </w:rPr>
              <w:t>HTLV2_aph2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965832" w:rsidRPr="00965832" w:rsidRDefault="00965832" w:rsidP="00C146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58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83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965832" w:rsidRPr="00965832" w:rsidRDefault="00965832" w:rsidP="00C14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58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S2R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965832" w:rsidRPr="00965832" w:rsidRDefault="00965832" w:rsidP="00C14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58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65832" w:rsidRPr="00861A3E" w:rsidRDefault="00965832" w:rsidP="00C34D2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65832" w:rsidRPr="00861A3E" w:rsidRDefault="00965832" w:rsidP="00C34D2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</w:tr>
      <w:tr w:rsidR="00965832" w:rsidRPr="00861A3E" w:rsidTr="00C14656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65832" w:rsidRPr="00965832" w:rsidRDefault="009658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5832">
              <w:rPr>
                <w:rFonts w:ascii="Arial" w:hAnsi="Arial" w:cs="Arial"/>
                <w:color w:val="000000"/>
                <w:sz w:val="18"/>
                <w:szCs w:val="18"/>
              </w:rPr>
              <w:t>HTLV2_aph2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965832" w:rsidRPr="00965832" w:rsidRDefault="00965832" w:rsidP="00C146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58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7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965832" w:rsidRPr="00965832" w:rsidRDefault="00965832" w:rsidP="00C14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58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FE2L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965832" w:rsidRPr="00965832" w:rsidRDefault="00965832" w:rsidP="00C14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58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65832" w:rsidRPr="00861A3E" w:rsidRDefault="00965832" w:rsidP="00C34D2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65832" w:rsidRPr="00861A3E" w:rsidRDefault="00965832" w:rsidP="00C34D2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</w:tr>
      <w:tr w:rsidR="00965832" w:rsidRPr="00861A3E" w:rsidTr="00C14656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65832" w:rsidRPr="00965832" w:rsidRDefault="009658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5832">
              <w:rPr>
                <w:rFonts w:ascii="Arial" w:hAnsi="Arial" w:cs="Arial"/>
                <w:color w:val="000000"/>
                <w:sz w:val="18"/>
                <w:szCs w:val="18"/>
              </w:rPr>
              <w:t>HTLV2_aph2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965832" w:rsidRPr="00965832" w:rsidRDefault="00965832" w:rsidP="00C146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58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749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965832" w:rsidRPr="00965832" w:rsidRDefault="00965832" w:rsidP="00C14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58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PS37A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965832" w:rsidRPr="00965832" w:rsidRDefault="00965832" w:rsidP="00C14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58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65832" w:rsidRPr="00861A3E" w:rsidRDefault="00965832" w:rsidP="00C34D2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65832" w:rsidRPr="00861A3E" w:rsidRDefault="00965832" w:rsidP="00C34D2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</w:tr>
      <w:tr w:rsidR="00965832" w:rsidRPr="00861A3E" w:rsidTr="00C14656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65832" w:rsidRPr="00965832" w:rsidRDefault="009658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5832">
              <w:rPr>
                <w:rFonts w:ascii="Arial" w:hAnsi="Arial" w:cs="Arial"/>
                <w:color w:val="000000"/>
                <w:sz w:val="18"/>
                <w:szCs w:val="18"/>
              </w:rPr>
              <w:t>HTLV2_aph2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965832" w:rsidRPr="00965832" w:rsidRDefault="00965832" w:rsidP="00C146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58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37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965832" w:rsidRPr="00965832" w:rsidRDefault="00965832" w:rsidP="00C14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58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P5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965832" w:rsidRPr="00965832" w:rsidRDefault="00965832" w:rsidP="00C14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58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65832" w:rsidRPr="00861A3E" w:rsidRDefault="00965832" w:rsidP="00C34D2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65832" w:rsidRPr="00861A3E" w:rsidRDefault="00965832" w:rsidP="00C34D2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</w:tr>
      <w:tr w:rsidR="00965832" w:rsidRPr="00861A3E" w:rsidTr="00C14656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65832" w:rsidRPr="00965832" w:rsidRDefault="009658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5832">
              <w:rPr>
                <w:rFonts w:ascii="Arial" w:hAnsi="Arial" w:cs="Arial"/>
                <w:color w:val="000000"/>
                <w:sz w:val="18"/>
                <w:szCs w:val="18"/>
              </w:rPr>
              <w:t>HTLV2_aph2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965832" w:rsidRPr="00965832" w:rsidRDefault="00965832" w:rsidP="00C146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58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84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965832" w:rsidRPr="00965832" w:rsidRDefault="00965832" w:rsidP="00C14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58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TD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965832" w:rsidRPr="00965832" w:rsidRDefault="00965832" w:rsidP="00C14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58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65832" w:rsidRPr="00861A3E" w:rsidRDefault="00965832" w:rsidP="00C34D2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65832" w:rsidRPr="00861A3E" w:rsidRDefault="00965832" w:rsidP="00C34D2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</w:tr>
      <w:tr w:rsidR="00965832" w:rsidRPr="00861A3E" w:rsidTr="00C14656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65832" w:rsidRPr="00965832" w:rsidRDefault="009658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5832">
              <w:rPr>
                <w:rFonts w:ascii="Arial" w:hAnsi="Arial" w:cs="Arial"/>
                <w:color w:val="000000"/>
                <w:sz w:val="18"/>
                <w:szCs w:val="18"/>
              </w:rPr>
              <w:t>HTLV2_aph2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965832" w:rsidRPr="00965832" w:rsidRDefault="00965832" w:rsidP="00C146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58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9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965832" w:rsidRPr="00965832" w:rsidRDefault="00965832" w:rsidP="00C14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58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F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965832" w:rsidRPr="00965832" w:rsidRDefault="00965832" w:rsidP="00C14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58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65832" w:rsidRPr="00861A3E" w:rsidRDefault="00965832" w:rsidP="00C34D2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65832" w:rsidRPr="00861A3E" w:rsidRDefault="00965832" w:rsidP="00C34D2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</w:tr>
      <w:tr w:rsidR="00965832" w:rsidRPr="00861A3E" w:rsidTr="00C14656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65832" w:rsidRPr="00965832" w:rsidRDefault="009658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5832">
              <w:rPr>
                <w:rFonts w:ascii="Arial" w:hAnsi="Arial" w:cs="Arial"/>
                <w:color w:val="000000"/>
                <w:sz w:val="18"/>
                <w:szCs w:val="18"/>
              </w:rPr>
              <w:t>HTLV2_aph2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965832" w:rsidRPr="00965832" w:rsidRDefault="00965832" w:rsidP="00C146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58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49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965832" w:rsidRPr="00965832" w:rsidRDefault="00965832" w:rsidP="00C14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58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PRD1B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965832" w:rsidRPr="00965832" w:rsidRDefault="00965832" w:rsidP="00C14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58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65832" w:rsidRPr="00861A3E" w:rsidRDefault="00965832" w:rsidP="00C34D2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65832" w:rsidRPr="00861A3E" w:rsidRDefault="00965832" w:rsidP="00C34D2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</w:tr>
      <w:tr w:rsidR="00965832" w:rsidRPr="00861A3E" w:rsidTr="00C14656">
        <w:trPr>
          <w:trHeight w:val="206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65832" w:rsidRPr="00965832" w:rsidRDefault="009658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5832">
              <w:rPr>
                <w:rFonts w:ascii="Arial" w:hAnsi="Arial" w:cs="Arial"/>
                <w:color w:val="000000"/>
                <w:sz w:val="18"/>
                <w:szCs w:val="18"/>
              </w:rPr>
              <w:t>HTLV2_aph2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965832" w:rsidRPr="00965832" w:rsidRDefault="00965832" w:rsidP="00C146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58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838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965832" w:rsidRPr="00965832" w:rsidRDefault="00965832" w:rsidP="00C14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58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DC10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965832" w:rsidRPr="00965832" w:rsidRDefault="00965832" w:rsidP="00C14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58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65832" w:rsidRPr="00861A3E" w:rsidRDefault="00965832" w:rsidP="00C34D2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65832" w:rsidRPr="00861A3E" w:rsidRDefault="00965832" w:rsidP="00C34D2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</w:p>
        </w:tc>
      </w:tr>
    </w:tbl>
    <w:p w:rsidR="00C14656" w:rsidRPr="006F5E51" w:rsidRDefault="00C14656">
      <w:pPr>
        <w:rPr>
          <w:rFonts w:ascii="Arial" w:hAnsi="Arial" w:cs="Arial"/>
          <w:sz w:val="20"/>
          <w:szCs w:val="20"/>
        </w:rPr>
      </w:pPr>
    </w:p>
    <w:p w:rsidR="005E4E6C" w:rsidRDefault="005E4E6C" w:rsidP="0039619C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Additional Table S3</w:t>
      </w:r>
      <w:r w:rsidRPr="006F5E51">
        <w:rPr>
          <w:rFonts w:ascii="Arial" w:hAnsi="Arial" w:cs="Arial"/>
          <w:color w:val="000000"/>
          <w:sz w:val="20"/>
          <w:szCs w:val="20"/>
        </w:rPr>
        <w:t xml:space="preserve"> | </w:t>
      </w:r>
      <w:r w:rsidR="00B43BFF">
        <w:rPr>
          <w:rFonts w:ascii="Arial" w:hAnsi="Arial" w:cs="Arial"/>
          <w:color w:val="000000"/>
          <w:sz w:val="20"/>
          <w:szCs w:val="20"/>
        </w:rPr>
        <w:t>Host factors regulating HTLV-1 LTR promoter activation by Tax</w:t>
      </w:r>
      <w:r w:rsidRPr="006F5E51">
        <w:rPr>
          <w:rFonts w:ascii="Arial" w:hAnsi="Arial" w:cs="Arial"/>
          <w:color w:val="000000"/>
          <w:sz w:val="20"/>
          <w:szCs w:val="20"/>
        </w:rPr>
        <w:t>.</w:t>
      </w:r>
      <w:proofErr w:type="gramEnd"/>
      <w:r w:rsidR="0039619C">
        <w:rPr>
          <w:rFonts w:ascii="Arial" w:hAnsi="Arial" w:cs="Arial"/>
          <w:sz w:val="20"/>
          <w:szCs w:val="20"/>
        </w:rPr>
        <w:t xml:space="preserve"> 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47"/>
        <w:gridCol w:w="1427"/>
        <w:gridCol w:w="2167"/>
        <w:gridCol w:w="1437"/>
      </w:tblGrid>
      <w:tr w:rsidR="00B43BFF" w:rsidRPr="00B43BFF" w:rsidTr="00B43BF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rez</w:t>
            </w:r>
            <w:proofErr w:type="spellEnd"/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Gene I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Viral </w:t>
            </w:r>
            <w:proofErr w:type="spellStart"/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activation</w:t>
            </w:r>
          </w:p>
        </w:tc>
      </w:tr>
      <w:tr w:rsidR="00B43BFF" w:rsidRPr="00B43BFF" w:rsidTr="00471E8E">
        <w:trPr>
          <w:trHeight w:val="20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LHB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wn</w:t>
            </w:r>
          </w:p>
        </w:tc>
      </w:tr>
      <w:tr w:rsidR="00B43BFF" w:rsidRPr="00B43BFF" w:rsidTr="00471E8E">
        <w:trPr>
          <w:trHeight w:val="20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orf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9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wn</w:t>
            </w:r>
          </w:p>
        </w:tc>
      </w:tr>
      <w:tr w:rsidR="00B43BFF" w:rsidRPr="00B43BFF" w:rsidTr="00471E8E">
        <w:trPr>
          <w:trHeight w:val="20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20orf1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86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p</w:t>
            </w:r>
          </w:p>
        </w:tc>
      </w:tr>
      <w:tr w:rsidR="00B43BFF" w:rsidRPr="00B43BFF" w:rsidTr="00471E8E">
        <w:trPr>
          <w:trHeight w:val="20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8orf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0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wn</w:t>
            </w:r>
          </w:p>
        </w:tc>
      </w:tr>
      <w:tr w:rsidR="00B43BFF" w:rsidRPr="00B43BFF" w:rsidTr="00471E8E">
        <w:trPr>
          <w:trHeight w:val="20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DC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94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2_tax2,HTLV1_ta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p</w:t>
            </w:r>
          </w:p>
        </w:tc>
      </w:tr>
      <w:tr w:rsidR="00B43BFF" w:rsidRPr="00B43BFF" w:rsidTr="00471E8E">
        <w:trPr>
          <w:trHeight w:val="20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GCR6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3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2_tax2,HTLV1_ta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wn</w:t>
            </w:r>
          </w:p>
        </w:tc>
      </w:tr>
      <w:tr w:rsidR="00B43BFF" w:rsidRPr="00B43BFF" w:rsidTr="00471E8E">
        <w:trPr>
          <w:trHeight w:val="20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DHRS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1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wn</w:t>
            </w:r>
          </w:p>
        </w:tc>
      </w:tr>
      <w:tr w:rsidR="00B43BFF" w:rsidRPr="00B43BFF" w:rsidTr="00471E8E">
        <w:trPr>
          <w:trHeight w:val="20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NC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p</w:t>
            </w:r>
          </w:p>
        </w:tc>
      </w:tr>
      <w:tr w:rsidR="00B43BFF" w:rsidRPr="00B43BFF" w:rsidTr="00471E8E">
        <w:trPr>
          <w:trHeight w:val="20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T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8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2_tax2,HTLV1_ta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wn</w:t>
            </w:r>
          </w:p>
        </w:tc>
      </w:tr>
      <w:tr w:rsidR="00B43BFF" w:rsidRPr="00B43BFF" w:rsidTr="00471E8E">
        <w:trPr>
          <w:trHeight w:val="20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J107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2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wn</w:t>
            </w:r>
          </w:p>
        </w:tc>
      </w:tr>
      <w:tr w:rsidR="00B43BFF" w:rsidRPr="00B43BFF" w:rsidTr="00471E8E">
        <w:trPr>
          <w:trHeight w:val="20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J224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2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2_tax2,HTLV1_ta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p</w:t>
            </w:r>
          </w:p>
        </w:tc>
      </w:tr>
      <w:tr w:rsidR="00B43BFF" w:rsidRPr="00B43BFF" w:rsidTr="00471E8E">
        <w:trPr>
          <w:trHeight w:val="20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XR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wn</w:t>
            </w:r>
          </w:p>
        </w:tc>
      </w:tr>
      <w:tr w:rsidR="00B43BFF" w:rsidRPr="00B43BFF" w:rsidTr="00471E8E">
        <w:trPr>
          <w:trHeight w:val="20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DD45GI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4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wn</w:t>
            </w:r>
          </w:p>
        </w:tc>
      </w:tr>
      <w:tr w:rsidR="00B43BFF" w:rsidRPr="00B43BFF" w:rsidTr="00471E8E">
        <w:trPr>
          <w:trHeight w:val="20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5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wn</w:t>
            </w:r>
          </w:p>
        </w:tc>
      </w:tr>
      <w:tr w:rsidR="00B43BFF" w:rsidRPr="00B43BFF" w:rsidTr="00471E8E">
        <w:trPr>
          <w:trHeight w:val="20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XB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p</w:t>
            </w:r>
          </w:p>
        </w:tc>
      </w:tr>
      <w:tr w:rsidR="00B43BFF" w:rsidRPr="00B43BFF" w:rsidTr="00471E8E">
        <w:trPr>
          <w:trHeight w:val="20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AA19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9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wn</w:t>
            </w:r>
          </w:p>
        </w:tc>
      </w:tr>
      <w:tr w:rsidR="00B43BFF" w:rsidRPr="00B43BFF" w:rsidTr="00471E8E">
        <w:trPr>
          <w:trHeight w:val="20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F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1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wn</w:t>
            </w:r>
          </w:p>
        </w:tc>
      </w:tr>
      <w:tr w:rsidR="00B43BFF" w:rsidRPr="00B43BFF" w:rsidTr="00471E8E">
        <w:trPr>
          <w:trHeight w:val="20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RT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wn</w:t>
            </w:r>
          </w:p>
        </w:tc>
      </w:tr>
      <w:tr w:rsidR="00B43BFF" w:rsidRPr="00B43BFF" w:rsidTr="00471E8E">
        <w:trPr>
          <w:trHeight w:val="20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N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wn</w:t>
            </w:r>
          </w:p>
        </w:tc>
      </w:tr>
      <w:tr w:rsidR="00B43BFF" w:rsidRPr="00B43BFF" w:rsidTr="00471E8E">
        <w:trPr>
          <w:trHeight w:val="20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NX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24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2_tax2,HTLV1_ta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wn</w:t>
            </w:r>
          </w:p>
        </w:tc>
      </w:tr>
      <w:tr w:rsidR="00B43BFF" w:rsidRPr="00B43BFF" w:rsidTr="00471E8E">
        <w:trPr>
          <w:trHeight w:val="20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ZTS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4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wn</w:t>
            </w:r>
          </w:p>
        </w:tc>
      </w:tr>
      <w:tr w:rsidR="00B43BFF" w:rsidRPr="00B43BFF" w:rsidTr="00471E8E">
        <w:trPr>
          <w:trHeight w:val="20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D1L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wn</w:t>
            </w:r>
          </w:p>
        </w:tc>
      </w:tr>
      <w:tr w:rsidR="00B43BFF" w:rsidRPr="00B43BFF" w:rsidTr="00471E8E">
        <w:trPr>
          <w:trHeight w:val="20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RPS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9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2_tax2,HTLV1_ta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wn</w:t>
            </w:r>
          </w:p>
        </w:tc>
      </w:tr>
      <w:tr w:rsidR="00B43BFF" w:rsidRPr="00B43BFF" w:rsidTr="00471E8E">
        <w:trPr>
          <w:trHeight w:val="20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EF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8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p</w:t>
            </w:r>
          </w:p>
        </w:tc>
      </w:tr>
      <w:tr w:rsidR="00B43BFF" w:rsidRPr="00B43BFF" w:rsidTr="00471E8E">
        <w:trPr>
          <w:trHeight w:val="20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F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wn</w:t>
            </w:r>
          </w:p>
        </w:tc>
      </w:tr>
      <w:tr w:rsidR="00B43BFF" w:rsidRPr="00B43BFF" w:rsidTr="00471E8E">
        <w:trPr>
          <w:trHeight w:val="20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IF3L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4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2_tax2,HTLV1_ta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wn</w:t>
            </w:r>
          </w:p>
        </w:tc>
      </w:tr>
      <w:tr w:rsidR="00B43BFF" w:rsidRPr="00B43BFF" w:rsidTr="00471E8E">
        <w:trPr>
          <w:trHeight w:val="20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wn</w:t>
            </w:r>
          </w:p>
        </w:tc>
      </w:tr>
      <w:tr w:rsidR="00B43BFF" w:rsidRPr="00B43BFF" w:rsidTr="00471E8E">
        <w:trPr>
          <w:trHeight w:val="20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MF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p</w:t>
            </w:r>
          </w:p>
        </w:tc>
      </w:tr>
      <w:tr w:rsidR="00B43BFF" w:rsidRPr="00B43BFF" w:rsidTr="00471E8E">
        <w:trPr>
          <w:trHeight w:val="20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G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3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2_tax2,HTLV1_ta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wn</w:t>
            </w:r>
          </w:p>
        </w:tc>
      </w:tr>
      <w:tr w:rsidR="00B43BFF" w:rsidRPr="00B43BFF" w:rsidTr="00471E8E">
        <w:trPr>
          <w:trHeight w:val="20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C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9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wn</w:t>
            </w:r>
          </w:p>
        </w:tc>
      </w:tr>
      <w:tr w:rsidR="00B43BFF" w:rsidRPr="00B43BFF" w:rsidTr="00471E8E">
        <w:trPr>
          <w:trHeight w:val="20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NF6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1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2_tax2,HTLV1_ta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BFF" w:rsidRPr="00B43BFF" w:rsidRDefault="00B43BFF" w:rsidP="00B43B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43B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p</w:t>
            </w:r>
          </w:p>
        </w:tc>
      </w:tr>
    </w:tbl>
    <w:p w:rsidR="00B43BFF" w:rsidRDefault="00B43BFF" w:rsidP="0039619C">
      <w:pPr>
        <w:rPr>
          <w:rFonts w:ascii="Arial" w:hAnsi="Arial" w:cs="Arial"/>
          <w:sz w:val="20"/>
          <w:szCs w:val="20"/>
        </w:rPr>
      </w:pPr>
    </w:p>
    <w:p w:rsidR="00630C12" w:rsidRDefault="00630C12" w:rsidP="00630C12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Additional Table S4</w:t>
      </w:r>
      <w:r w:rsidRPr="006F5E51">
        <w:rPr>
          <w:rFonts w:ascii="Arial" w:hAnsi="Arial" w:cs="Arial"/>
          <w:color w:val="000000"/>
          <w:sz w:val="20"/>
          <w:szCs w:val="20"/>
        </w:rPr>
        <w:t xml:space="preserve"> | </w:t>
      </w:r>
      <w:r>
        <w:rPr>
          <w:rFonts w:ascii="Arial" w:hAnsi="Arial" w:cs="Arial"/>
          <w:color w:val="000000"/>
          <w:sz w:val="20"/>
          <w:szCs w:val="20"/>
        </w:rPr>
        <w:t>Human proteins</w:t>
      </w:r>
      <w:r w:rsidR="00D37B07">
        <w:rPr>
          <w:rFonts w:ascii="Arial" w:hAnsi="Arial" w:cs="Arial"/>
          <w:color w:val="000000"/>
          <w:sz w:val="20"/>
          <w:szCs w:val="20"/>
        </w:rPr>
        <w:t xml:space="preserve"> interacting with Tax viral proteins</w:t>
      </w:r>
      <w:r w:rsidRPr="006F5E51">
        <w:rPr>
          <w:rFonts w:ascii="Arial" w:hAnsi="Arial" w:cs="Arial"/>
          <w:color w:val="000000"/>
          <w:sz w:val="20"/>
          <w:szCs w:val="20"/>
        </w:rPr>
        <w:t>.</w:t>
      </w:r>
      <w:proofErr w:type="gramEnd"/>
    </w:p>
    <w:p w:rsidR="00071EE3" w:rsidRDefault="00071EE3" w:rsidP="00630C12">
      <w:pPr>
        <w:rPr>
          <w:rFonts w:ascii="Arial" w:hAnsi="Arial" w:cs="Arial"/>
          <w:sz w:val="20"/>
          <w:szCs w:val="20"/>
        </w:rPr>
      </w:pPr>
    </w:p>
    <w:tbl>
      <w:tblPr>
        <w:tblW w:w="582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75"/>
        <w:gridCol w:w="1701"/>
        <w:gridCol w:w="2551"/>
      </w:tblGrid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rez</w:t>
            </w:r>
            <w:proofErr w:type="spellEnd"/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Gene Id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Viral </w:t>
            </w:r>
            <w:proofErr w:type="spellStart"/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s</w:t>
            </w:r>
            <w:proofErr w:type="spellEnd"/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6orf3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62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orf5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80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20orf14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865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CHD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92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AD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3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DSP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0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NNBIP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99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RS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17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V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1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NC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8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J2543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365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XB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1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AA025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2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AA19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95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F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14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RT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5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RT6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5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RT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5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NG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16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28338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338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9166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66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D2L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5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EF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80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F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4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S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4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P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3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MA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8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FX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9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BC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15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IP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0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C2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92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DFY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00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MAT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46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NHIT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44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DC2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947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,HTLV2_tax2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C2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9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,HTLV2_tax2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p6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25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,HTLV2_tax2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,HTLV2_tax2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DGCR6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35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,HTLV2_tax2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WSR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3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,HTLV2_tax2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TE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88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,HTLV2_tax2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J2247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21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,HTLV2_tax2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J3285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12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,HTLV2_tax2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G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4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,HTLV2_tax2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RT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6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,HTLV2_tax2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NX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248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,HTLV2_tax2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3888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881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,HTLV2_tax2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5951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510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,HTLV2_tax2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N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86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,HTLV2_tax2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RPS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96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,HTLV2_tax2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IF3L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49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,HTLV2_tax2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DT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87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,HTLV2_tax2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LM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43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,HTLV2_tax2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G2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32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,HTLV2_tax2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PS2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16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,HTLV2_tax2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NF58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54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,HTLV2_tax2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NF6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11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,HTLV2_tax2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4M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7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2_tax2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L6IP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32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2_tax2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LHB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5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2_tax2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orf9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97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2_tax2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8orf3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09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2_tax2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p7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32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2_tax2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DX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2_tax2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lc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73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2_tax2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J107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21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2_tax2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XR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1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2_tax2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DD45GIP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48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2_tax2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C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57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2_tax2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AA168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72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2_tax2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ZTS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44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2_tax2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D1L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7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2_tax2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GC1125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31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2_tax2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GC270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048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2_tax2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GC426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76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2_tax2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KA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57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2_tax2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P6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63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2_tax2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MF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9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2_tax2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2A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1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2_tax2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X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6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2_tax2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1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7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2_tax2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X2I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17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2_tax2</w:t>
            </w:r>
          </w:p>
        </w:tc>
      </w:tr>
      <w:tr w:rsidR="00071EE3" w:rsidRPr="00071EE3" w:rsidTr="00071EE3">
        <w:trPr>
          <w:trHeight w:val="204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BTB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0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71EE3" w:rsidRPr="00071EE3" w:rsidRDefault="00071EE3" w:rsidP="00071E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1E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2_tax2</w:t>
            </w:r>
          </w:p>
        </w:tc>
      </w:tr>
    </w:tbl>
    <w:p w:rsidR="00071EE3" w:rsidRDefault="00071EE3" w:rsidP="00630C12">
      <w:pPr>
        <w:rPr>
          <w:rFonts w:ascii="Arial" w:hAnsi="Arial" w:cs="Arial"/>
          <w:sz w:val="20"/>
          <w:szCs w:val="20"/>
        </w:rPr>
      </w:pPr>
    </w:p>
    <w:p w:rsidR="00471E8E" w:rsidRDefault="00471E8E" w:rsidP="0039619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dditional Table S5 | List of HTLV-1 and -2 host factors extracted from public d</w:t>
      </w:r>
      <w:r w:rsidR="00A65998">
        <w:rPr>
          <w:rFonts w:ascii="Arial" w:hAnsi="Arial" w:cs="Arial"/>
          <w:sz w:val="20"/>
          <w:szCs w:val="20"/>
        </w:rPr>
        <w:t>atabase (</w:t>
      </w:r>
      <w:proofErr w:type="spellStart"/>
      <w:r w:rsidR="00A65998">
        <w:rPr>
          <w:rFonts w:ascii="Arial" w:hAnsi="Arial" w:cs="Arial"/>
          <w:sz w:val="20"/>
          <w:szCs w:val="20"/>
        </w:rPr>
        <w:t>Virhosnet</w:t>
      </w:r>
      <w:proofErr w:type="spellEnd"/>
      <w:r w:rsidR="00A65998">
        <w:rPr>
          <w:rFonts w:ascii="Arial" w:hAnsi="Arial" w:cs="Arial"/>
          <w:sz w:val="20"/>
          <w:szCs w:val="20"/>
        </w:rPr>
        <w:t xml:space="preserve">) or </w:t>
      </w:r>
      <w:r>
        <w:rPr>
          <w:rFonts w:ascii="Arial" w:hAnsi="Arial" w:cs="Arial"/>
          <w:sz w:val="20"/>
          <w:szCs w:val="20"/>
        </w:rPr>
        <w:t xml:space="preserve">literature search. Sources indicate the </w:t>
      </w:r>
      <w:proofErr w:type="spellStart"/>
      <w:r>
        <w:rPr>
          <w:rFonts w:ascii="Arial" w:hAnsi="Arial" w:cs="Arial"/>
          <w:sz w:val="20"/>
          <w:szCs w:val="20"/>
        </w:rPr>
        <w:t>pubmed</w:t>
      </w:r>
      <w:proofErr w:type="spellEnd"/>
      <w:r>
        <w:rPr>
          <w:rFonts w:ascii="Arial" w:hAnsi="Arial" w:cs="Arial"/>
          <w:sz w:val="20"/>
          <w:szCs w:val="20"/>
        </w:rPr>
        <w:t xml:space="preserve"> id and/or </w:t>
      </w:r>
      <w:proofErr w:type="spellStart"/>
      <w:r>
        <w:rPr>
          <w:rFonts w:ascii="Arial" w:hAnsi="Arial" w:cs="Arial"/>
          <w:sz w:val="20"/>
          <w:szCs w:val="20"/>
        </w:rPr>
        <w:t>virhostnet</w:t>
      </w:r>
      <w:proofErr w:type="spellEnd"/>
      <w:r>
        <w:rPr>
          <w:rFonts w:ascii="Arial" w:hAnsi="Arial" w:cs="Arial"/>
          <w:sz w:val="20"/>
          <w:szCs w:val="20"/>
        </w:rPr>
        <w:t xml:space="preserve"> origin.</w:t>
      </w:r>
    </w:p>
    <w:tbl>
      <w:tblPr>
        <w:tblW w:w="758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77"/>
        <w:gridCol w:w="1520"/>
        <w:gridCol w:w="2020"/>
        <w:gridCol w:w="2920"/>
      </w:tblGrid>
      <w:tr w:rsidR="00471E8E" w:rsidRPr="00471E8E" w:rsidTr="00471E8E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al_orf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uman_geneid</w:t>
            </w:r>
            <w:proofErr w:type="spellEnd"/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uman_genesymbol</w:t>
            </w:r>
            <w:proofErr w:type="spellEnd"/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rces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env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2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K16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hostnet</w:t>
            </w:r>
            <w:proofErr w:type="spellEnd"/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env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3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LG1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286176,virhostnet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env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8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LGAP5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hostnet</w:t>
            </w:r>
            <w:proofErr w:type="spellEnd"/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env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11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RT222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hostnet</w:t>
            </w:r>
            <w:proofErr w:type="spellEnd"/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env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2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P1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809290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env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HOA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hostnet</w:t>
            </w:r>
            <w:proofErr w:type="spellEnd"/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env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1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2A1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622599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env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0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ARCE1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hostnet</w:t>
            </w:r>
            <w:proofErr w:type="spellEnd"/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hbz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F1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151132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hbz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8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EB1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151132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hbz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8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EBBP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599479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hbz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9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EM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151132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hbz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2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044019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hbz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2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UNB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044019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hbz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2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UND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044019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re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6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FG1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hostnet</w:t>
            </w:r>
            <w:proofErr w:type="spellEnd"/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re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2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P214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hostnet</w:t>
            </w:r>
            <w:proofErr w:type="spellEnd"/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re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2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P98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hostnet</w:t>
            </w:r>
            <w:proofErr w:type="spellEnd"/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HTLV1_re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26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PAIN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hostnet</w:t>
            </w:r>
            <w:proofErr w:type="spellEnd"/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re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1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PO1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612415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A2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30271,virhostnet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L6A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30271,virhostnet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30271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9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XA10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30271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XA6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hostnet</w:t>
            </w:r>
            <w:proofErr w:type="spellEnd"/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F1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28284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8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F2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07959,virhostnet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F3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07991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F4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90894,virhostnet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80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F5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890932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6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CAR1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592516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LR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395420,virhostnet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9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M1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05681,virhostnet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ND1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84203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ND2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14046,virhostnet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ND3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84203,virhostnet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NT1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686863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C20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623561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9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C23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623561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C42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30271,virhostnet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K2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hostnet</w:t>
            </w:r>
            <w:proofErr w:type="spellEnd"/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K4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71966,virhostnet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K6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71966,virhostnet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KN2A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12584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KN2B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88662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BPB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76596,virhostnet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K1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07832,virhostnet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0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K2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842897,virhostnet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UK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32633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PB1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897946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8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EB1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86673,virhostnet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8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EBBP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02268,virhostnet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9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EM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28284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37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TC1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809310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18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TC2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809310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78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TC3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466468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3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LG1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92623,virhostnet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LG4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82110,virhostnet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9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NAJA3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19219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5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GR1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41193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4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IF3E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88078,virhostnet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LK1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70040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LK4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70040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1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S1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30555,virhostnet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8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NB2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990599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S2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25311,virhostnet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3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SN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30271,virhostnet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5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F2A1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56622,virhostnet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6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AC1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370815,virhostnet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5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KBKB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32633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1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KBKG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64167,8170951,virhostnet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0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16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620798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1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A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35256,virhostnet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8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MJD2A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88078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5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AT2B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67539,virhostnet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5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RT8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25133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2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N7A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82110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7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D1L1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46394,virhostnet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042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GI3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003862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1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P3K1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30230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8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P3K7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30271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11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P3K7IP2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986383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3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BD2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674330,virhostnet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8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SX2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970589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1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OR2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642864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3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DD9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592516,virhostnet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9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FKB1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61755,8692272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9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FKB2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56081,8289813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9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FKBIA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00645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0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FYB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32250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9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F1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81170,virhostnet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63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P2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344183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6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K3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hostnet</w:t>
            </w:r>
            <w:proofErr w:type="spellEnd"/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9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K3R1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436385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1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P2CA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19799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1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P2CB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19799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2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P2R4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19799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8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MA4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92272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9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MB4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92272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0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MD2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897946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7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C1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hostnet</w:t>
            </w:r>
            <w:proofErr w:type="spellEnd"/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8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D51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30271,virhostnet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9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G2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hostnet</w:t>
            </w:r>
            <w:proofErr w:type="spellEnd"/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0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NBP1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365316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0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NBP2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897946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2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SA2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30271,virhostnet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2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B1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580311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6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L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36632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7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LA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36632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HOA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30271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2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PL6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07002,virhostnet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2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MP1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897946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6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MP2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897946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51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RIB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855372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8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23A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897946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8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23B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897946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2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FRS2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09263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8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AD2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64182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8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AD3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64182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8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AD4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64182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9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ARCA4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30271,virhostnet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9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ARCC1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30271,virhostnet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0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ARCE1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30271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7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NAP23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897946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4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NTB1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82110,virhostnet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4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NTB2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82110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6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1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30555,virhostnet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8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1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76596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2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F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27072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52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RM2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hostnet</w:t>
            </w:r>
            <w:proofErr w:type="spellEnd"/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3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V39H1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409643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8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F11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08034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9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BP2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60615,virhostnet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8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X1BP1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283140,19131965,virhostnet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85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X1BP3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40294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0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BP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23437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5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P1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792988,virhostnet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3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BE2N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942533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69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C14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767081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9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BP1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287238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1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PO1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775353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3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FP36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679154,virhostnet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2_env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3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LG1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hostnet</w:t>
            </w:r>
            <w:proofErr w:type="spellEnd"/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2_env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8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LGAP5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hostnet</w:t>
            </w:r>
            <w:proofErr w:type="spellEnd"/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2_env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2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P1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809290</w:t>
            </w:r>
          </w:p>
        </w:tc>
      </w:tr>
      <w:tr w:rsidR="00471E8E" w:rsidRPr="00471E8E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2_env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1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2A1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471E8E" w:rsidRPr="00471E8E" w:rsidRDefault="00471E8E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71E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622599</w:t>
            </w:r>
          </w:p>
        </w:tc>
      </w:tr>
      <w:tr w:rsidR="00C34D2C" w:rsidRPr="00C34D2C" w:rsidTr="00471E8E">
        <w:trPr>
          <w:trHeight w:val="204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C34D2C" w:rsidRPr="00C34D2C" w:rsidRDefault="00C34D2C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4D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LV2_aph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C34D2C" w:rsidRPr="00C34D2C" w:rsidRDefault="00C34D2C" w:rsidP="00471E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4D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8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C34D2C" w:rsidRPr="00C34D2C" w:rsidRDefault="00C34D2C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4D2C">
              <w:rPr>
                <w:rFonts w:ascii="Arial" w:hAnsi="Arial" w:cs="Arial"/>
                <w:sz w:val="18"/>
                <w:szCs w:val="18"/>
              </w:rPr>
              <w:t>CREB1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C34D2C" w:rsidRPr="00C34D2C" w:rsidRDefault="00C34D2C" w:rsidP="00471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4D2C">
              <w:rPr>
                <w:rFonts w:ascii="Arial" w:hAnsi="Arial" w:cs="Arial"/>
                <w:sz w:val="18"/>
                <w:szCs w:val="18"/>
              </w:rPr>
              <w:t>19602711</w:t>
            </w:r>
          </w:p>
        </w:tc>
      </w:tr>
    </w:tbl>
    <w:p w:rsidR="00471E8E" w:rsidRDefault="00471E8E" w:rsidP="0039619C">
      <w:pPr>
        <w:rPr>
          <w:rFonts w:ascii="Arial" w:hAnsi="Arial" w:cs="Arial"/>
          <w:sz w:val="20"/>
          <w:szCs w:val="20"/>
        </w:rPr>
      </w:pPr>
    </w:p>
    <w:p w:rsidR="006F5E51" w:rsidRPr="008D6944" w:rsidRDefault="00BF2107">
      <w:pPr>
        <w:rPr>
          <w:rFonts w:ascii="Arial" w:hAnsi="Arial" w:cs="Arial"/>
          <w:sz w:val="20"/>
          <w:szCs w:val="20"/>
        </w:rPr>
      </w:pPr>
      <w:proofErr w:type="gramStart"/>
      <w:r w:rsidRPr="008D6944">
        <w:rPr>
          <w:rFonts w:ascii="Arial" w:hAnsi="Arial" w:cs="Arial"/>
          <w:sz w:val="20"/>
          <w:szCs w:val="20"/>
        </w:rPr>
        <w:t>Additional</w:t>
      </w:r>
      <w:r w:rsidR="00BF10CC" w:rsidRPr="008D6944">
        <w:rPr>
          <w:rFonts w:ascii="Arial" w:hAnsi="Arial" w:cs="Arial"/>
          <w:sz w:val="20"/>
          <w:szCs w:val="20"/>
        </w:rPr>
        <w:t xml:space="preserve"> Table S</w:t>
      </w:r>
      <w:r w:rsidR="00D4752E">
        <w:rPr>
          <w:rFonts w:ascii="Arial" w:hAnsi="Arial" w:cs="Arial"/>
          <w:sz w:val="20"/>
          <w:szCs w:val="20"/>
        </w:rPr>
        <w:t>7</w:t>
      </w:r>
      <w:r w:rsidR="00BF10CC" w:rsidRPr="008D6944">
        <w:rPr>
          <w:rFonts w:ascii="Arial" w:hAnsi="Arial" w:cs="Arial"/>
          <w:sz w:val="20"/>
          <w:szCs w:val="20"/>
        </w:rPr>
        <w:t xml:space="preserve"> | Degrees of </w:t>
      </w:r>
      <w:r w:rsidR="006F5E51" w:rsidRPr="008D6944">
        <w:rPr>
          <w:rFonts w:ascii="Arial" w:hAnsi="Arial" w:cs="Arial"/>
          <w:sz w:val="20"/>
          <w:szCs w:val="20"/>
        </w:rPr>
        <w:t xml:space="preserve">HTLV human targets in the human-human </w:t>
      </w:r>
      <w:proofErr w:type="spellStart"/>
      <w:r w:rsidR="006F5E51" w:rsidRPr="008D6944">
        <w:rPr>
          <w:rFonts w:ascii="Arial" w:hAnsi="Arial" w:cs="Arial"/>
          <w:sz w:val="20"/>
          <w:szCs w:val="20"/>
        </w:rPr>
        <w:t>interactome</w:t>
      </w:r>
      <w:proofErr w:type="spellEnd"/>
      <w:r w:rsidR="006F5E51" w:rsidRPr="008D6944">
        <w:rPr>
          <w:rFonts w:ascii="Arial" w:hAnsi="Arial" w:cs="Arial"/>
          <w:sz w:val="20"/>
          <w:szCs w:val="20"/>
        </w:rPr>
        <w:t>.</w:t>
      </w:r>
      <w:proofErr w:type="gramEnd"/>
      <w:r w:rsidR="006F5E51" w:rsidRPr="008D6944">
        <w:rPr>
          <w:rFonts w:ascii="Arial" w:hAnsi="Arial" w:cs="Arial"/>
          <w:sz w:val="20"/>
          <w:szCs w:val="20"/>
        </w:rPr>
        <w:t xml:space="preserve"> </w:t>
      </w:r>
      <w:proofErr w:type="gramStart"/>
      <w:r w:rsidR="006F5E51" w:rsidRPr="008D6944">
        <w:rPr>
          <w:rFonts w:ascii="Arial" w:hAnsi="Arial" w:cs="Arial"/>
          <w:sz w:val="20"/>
          <w:szCs w:val="20"/>
        </w:rPr>
        <w:t>k</w:t>
      </w:r>
      <w:proofErr w:type="gramEnd"/>
      <w:r w:rsidR="006F5E51" w:rsidRPr="008D6944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6F5E51" w:rsidRPr="008D6944">
        <w:rPr>
          <w:rFonts w:ascii="Arial" w:hAnsi="Arial" w:cs="Arial"/>
          <w:sz w:val="20"/>
          <w:szCs w:val="20"/>
        </w:rPr>
        <w:t>rual</w:t>
      </w:r>
      <w:proofErr w:type="spellEnd"/>
      <w:r w:rsidR="006F5E51" w:rsidRPr="008D6944">
        <w:rPr>
          <w:rFonts w:ascii="Arial" w:hAnsi="Arial" w:cs="Arial"/>
          <w:sz w:val="20"/>
          <w:szCs w:val="20"/>
        </w:rPr>
        <w:t xml:space="preserve"> indicates the degree k in the network from </w:t>
      </w:r>
      <w:proofErr w:type="spellStart"/>
      <w:r w:rsidR="006F5E51" w:rsidRPr="008D6944">
        <w:rPr>
          <w:rFonts w:ascii="Arial" w:hAnsi="Arial" w:cs="Arial"/>
          <w:sz w:val="20"/>
          <w:szCs w:val="20"/>
        </w:rPr>
        <w:t>Rual</w:t>
      </w:r>
      <w:proofErr w:type="spellEnd"/>
      <w:r w:rsidR="006F5E51" w:rsidRPr="008D6944">
        <w:rPr>
          <w:rFonts w:ascii="Arial" w:hAnsi="Arial" w:cs="Arial"/>
          <w:sz w:val="20"/>
          <w:szCs w:val="20"/>
        </w:rPr>
        <w:t xml:space="preserve"> et al., Nature 2005; k </w:t>
      </w:r>
      <w:proofErr w:type="spellStart"/>
      <w:r w:rsidR="006F5E51" w:rsidRPr="008D6944">
        <w:rPr>
          <w:rFonts w:ascii="Arial" w:hAnsi="Arial" w:cs="Arial"/>
          <w:sz w:val="20"/>
          <w:szCs w:val="20"/>
        </w:rPr>
        <w:t>lci</w:t>
      </w:r>
      <w:proofErr w:type="spellEnd"/>
      <w:r w:rsidR="006F5E51" w:rsidRPr="008D6944">
        <w:rPr>
          <w:rFonts w:ascii="Arial" w:hAnsi="Arial" w:cs="Arial"/>
          <w:sz w:val="20"/>
          <w:szCs w:val="20"/>
        </w:rPr>
        <w:t xml:space="preserve"> indicates the degree k in the network extracted from several databases as described in the main text</w:t>
      </w:r>
    </w:p>
    <w:tbl>
      <w:tblPr>
        <w:tblW w:w="10031" w:type="dxa"/>
        <w:tblInd w:w="79" w:type="dxa"/>
        <w:tblLayout w:type="fixed"/>
        <w:tblLook w:val="0000"/>
      </w:tblPr>
      <w:tblGrid>
        <w:gridCol w:w="1188"/>
        <w:gridCol w:w="1252"/>
        <w:gridCol w:w="1134"/>
        <w:gridCol w:w="4961"/>
        <w:gridCol w:w="787"/>
        <w:gridCol w:w="709"/>
      </w:tblGrid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 xml:space="preserve">Human </w:t>
            </w:r>
            <w:proofErr w:type="spellStart"/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entrez</w:t>
            </w:r>
            <w:proofErr w:type="spellEnd"/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 xml:space="preserve"> gene id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uman gene symbol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Number of viral interactors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Viral interactors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 xml:space="preserve">k </w:t>
            </w:r>
            <w:proofErr w:type="spellStart"/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rual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 xml:space="preserve">k </w:t>
            </w:r>
            <w:proofErr w:type="spellStart"/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lci</w:t>
            </w:r>
            <w:proofErr w:type="spellEnd"/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7186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TRAF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gag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69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130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EWSR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,HTLV2_tax2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19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7329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UBE2I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rex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7704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ZBTB1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9513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FXR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856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VL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rex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3866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KRT1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,HTLV2_pol,HTLV1_tax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1030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RBPM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pol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9146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G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,HTLV2_tax2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9802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AZAP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hbz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7205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TRIP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60491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NIF3L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,HTLV2_tax2,HTLV1_rex,HTLV2_rex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1628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TSC22D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env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1143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MYST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hbz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79873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NUDT1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,HTLV2_tax2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6517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SLC2A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093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PCBP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hbz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3636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NUP6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rex,HTLV2_rex,HTLV2_tax2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6159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TEX1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pol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3856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KRT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0125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FLJ3285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,HTLV1_tax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682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PSMA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6150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RIBC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rex,HTLV1_tax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0174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SORBS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pol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5093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C8orf3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7120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GOPC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hbz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4747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NEFL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379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MAD1L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0321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Cep7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9063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PIAS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rex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0921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RNPS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hbz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4846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NOS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9491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PSMF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9349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KLHL1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4E5167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4E51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gag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0254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Cep6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,HTLV1_tax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189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FANCG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1324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SPG2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,HTLV2_rex,HTLV1_rex,HTLV2_tax2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3444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ZNHIT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4445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LZTS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,HTLV1_rex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40735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lc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rex,HTLV2_tax2,HTLV2_rex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495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FTH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hbz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79571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GCC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553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BHLHB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,HTLV1_rex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9443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CRSP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env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0459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MAD2L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1F524D" w:rsidRPr="00861A3E" w:rsidTr="001F524D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F524D" w:rsidRPr="00861A3E" w:rsidRDefault="001F524D" w:rsidP="001F524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524D">
              <w:rPr>
                <w:rFonts w:ascii="Arial" w:hAnsi="Arial" w:cs="Arial"/>
                <w:color w:val="000000"/>
                <w:sz w:val="18"/>
                <w:szCs w:val="18"/>
              </w:rPr>
              <w:t>4779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F524D" w:rsidRPr="00861A3E" w:rsidRDefault="001F524D" w:rsidP="001F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524D">
              <w:rPr>
                <w:rFonts w:ascii="Arial" w:hAnsi="Arial" w:cs="Arial"/>
                <w:color w:val="000000"/>
                <w:sz w:val="18"/>
                <w:szCs w:val="18"/>
              </w:rPr>
              <w:t>NFE2L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F524D" w:rsidRPr="00861A3E" w:rsidRDefault="001F524D" w:rsidP="001F524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F524D" w:rsidRPr="00861A3E" w:rsidRDefault="001F524D" w:rsidP="001F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TLV2_aph2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F524D" w:rsidRPr="00861A3E" w:rsidRDefault="001F524D" w:rsidP="001F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F524D" w:rsidRPr="00861A3E" w:rsidRDefault="001F524D" w:rsidP="001F524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3219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OXB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738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CRADD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1160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VPS2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,HTLV2_tax2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1545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ZNF58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,HTLV1_tax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1F524D" w:rsidRPr="00861A3E" w:rsidTr="001F524D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F524D" w:rsidRPr="00861A3E" w:rsidRDefault="001F524D" w:rsidP="001F524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524D">
              <w:rPr>
                <w:rFonts w:ascii="Arial" w:hAnsi="Arial" w:cs="Arial"/>
                <w:color w:val="000000"/>
                <w:sz w:val="18"/>
                <w:szCs w:val="18"/>
              </w:rPr>
              <w:t>7392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F524D" w:rsidRPr="00861A3E" w:rsidRDefault="001F524D" w:rsidP="001F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524D">
              <w:rPr>
                <w:rFonts w:ascii="Arial" w:hAnsi="Arial" w:cs="Arial"/>
                <w:color w:val="000000"/>
                <w:sz w:val="18"/>
                <w:szCs w:val="18"/>
              </w:rPr>
              <w:t>USF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F524D" w:rsidRPr="00861A3E" w:rsidRDefault="001F524D" w:rsidP="001F524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F524D" w:rsidRPr="00861A3E" w:rsidRDefault="001F524D" w:rsidP="001F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TLV2_aph2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F524D" w:rsidRPr="00861A3E" w:rsidRDefault="001F524D" w:rsidP="001F524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F524D" w:rsidRPr="00861A3E" w:rsidRDefault="001F524D" w:rsidP="001F524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3853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KRT6A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4E5167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4E5167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6672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SP1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rex,HTLV1_rex,HTLV2_tax2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5165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C10orf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rex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5359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GCR6L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,HTLV2_tax2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47700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KLC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pol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656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DX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6945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MLX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hbz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0726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KIAA168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4970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C1orf9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17178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SSX2IP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6660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SOX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697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CDC2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  <w:r w:rsidR="006F5E51" w:rsidRPr="00861A3E">
              <w:rPr>
                <w:rFonts w:ascii="Arial" w:hAnsi="Arial" w:cs="Arial"/>
                <w:color w:val="000000"/>
                <w:sz w:val="18"/>
                <w:szCs w:val="18"/>
              </w:rPr>
              <w:t>,HTLV2_tax2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0615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SPAG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rex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1367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POP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9885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FATE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,HTLV1_tax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90480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GADD45GIP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1F524D" w:rsidRPr="00861A3E" w:rsidTr="001F524D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F524D" w:rsidRPr="00861A3E" w:rsidRDefault="001F524D" w:rsidP="001F524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524D">
              <w:rPr>
                <w:rFonts w:ascii="Arial" w:hAnsi="Arial" w:cs="Arial"/>
                <w:color w:val="000000"/>
                <w:sz w:val="18"/>
                <w:szCs w:val="18"/>
              </w:rPr>
              <w:t>53371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F524D" w:rsidRPr="00861A3E" w:rsidRDefault="001F524D" w:rsidP="001F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524D">
              <w:rPr>
                <w:rFonts w:ascii="Arial" w:hAnsi="Arial" w:cs="Arial"/>
                <w:color w:val="000000"/>
                <w:sz w:val="18"/>
                <w:szCs w:val="18"/>
              </w:rPr>
              <w:t>NUP5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F524D" w:rsidRPr="00861A3E" w:rsidRDefault="001F524D" w:rsidP="001F524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F524D" w:rsidRPr="00861A3E" w:rsidRDefault="001F524D" w:rsidP="001F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TLV2_aph2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F524D" w:rsidRPr="00861A3E" w:rsidRDefault="001F524D" w:rsidP="001F524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F524D" w:rsidRPr="00861A3E" w:rsidRDefault="001F524D" w:rsidP="001F524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406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CRX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rex,HTLV2_tax2,HTLV1_tax,HTLV2_rex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015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OTX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hbz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9179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AP4M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1171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HRS1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6998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CTNNBIP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746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DLX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BF1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gag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992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RFX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79576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NKAP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C00B8" w:rsidRPr="00861A3E" w:rsidTr="0039619C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C00B8" w:rsidRPr="00861A3E" w:rsidRDefault="00BC00B8" w:rsidP="003961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524D">
              <w:rPr>
                <w:rFonts w:ascii="Arial" w:hAnsi="Arial" w:cs="Arial"/>
                <w:color w:val="000000"/>
                <w:sz w:val="18"/>
                <w:szCs w:val="18"/>
              </w:rPr>
              <w:t>137492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C00B8" w:rsidRPr="00861A3E" w:rsidRDefault="00BC00B8" w:rsidP="003961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524D">
              <w:rPr>
                <w:rFonts w:ascii="Arial" w:hAnsi="Arial" w:cs="Arial"/>
                <w:color w:val="000000"/>
                <w:sz w:val="18"/>
                <w:szCs w:val="18"/>
              </w:rPr>
              <w:t>VPS37A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C00B8" w:rsidRPr="00861A3E" w:rsidRDefault="00BC00B8" w:rsidP="003961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C00B8" w:rsidRPr="00861A3E" w:rsidRDefault="00BC00B8" w:rsidP="003961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TLV2_aph2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C00B8" w:rsidRPr="00861A3E" w:rsidRDefault="00BC00B8" w:rsidP="003961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C00B8" w:rsidRPr="00861A3E" w:rsidRDefault="00BC00B8" w:rsidP="003961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118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ETV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4144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TFIP1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gag,HTLV2_pol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4927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CHCHD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64968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MRPS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,HTLV2_tax2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4766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MGC426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4864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MINA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,HTLV2_tax2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50483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MGC2701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22484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LNX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BF10CC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TLV2_tax2,</w:t>
            </w:r>
            <w:r w:rsidR="006F5E51"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,HTLV2_gag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="006F5E51"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rex,HTLV2_rex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7434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POLM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,HTLV2_tax2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1329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ARL6IP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64773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C20orf8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env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79165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LENG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0212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FLJ2247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,HTLV2_tax2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4186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ZCCHC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rex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4310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MGC1125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49473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CCDC2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,HTLV2_tax2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C00B8" w:rsidRPr="00861A3E" w:rsidTr="0039619C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C00B8" w:rsidRPr="00861A3E" w:rsidRDefault="00BC00B8" w:rsidP="003961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524D">
              <w:rPr>
                <w:rFonts w:ascii="Arial" w:hAnsi="Arial" w:cs="Arial"/>
                <w:color w:val="000000"/>
                <w:sz w:val="18"/>
                <w:szCs w:val="18"/>
              </w:rPr>
              <w:t>58490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C00B8" w:rsidRPr="00861A3E" w:rsidRDefault="00BC00B8" w:rsidP="003961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524D">
              <w:rPr>
                <w:rFonts w:ascii="Arial" w:hAnsi="Arial" w:cs="Arial"/>
                <w:color w:val="000000"/>
                <w:sz w:val="18"/>
                <w:szCs w:val="18"/>
              </w:rPr>
              <w:t>RPRD1B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C00B8" w:rsidRPr="00861A3E" w:rsidRDefault="00BC00B8" w:rsidP="003961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C00B8" w:rsidRPr="00861A3E" w:rsidRDefault="00BC00B8" w:rsidP="003961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TLV2_aph2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C00B8" w:rsidRPr="00861A3E" w:rsidRDefault="00BC00B8" w:rsidP="003961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C00B8" w:rsidRPr="00861A3E" w:rsidRDefault="00BC00B8" w:rsidP="003961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3232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OXD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AF4D4A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AF4D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hbz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3851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KRT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4212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MEIS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pol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7681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MKRN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pol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9827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KIAA025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0106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CTDSP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0962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MLLT1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hbz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3001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WDFY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0804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MYEF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5216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FLJ1072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64147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KIF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64927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TTC2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79622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C16orf3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0110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ZNF61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,HTLV1_tax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84460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ZMAT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91661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LOC9166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13802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C1orf5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28653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C20orf14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53657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FLJ2543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rex,HTLV1_tax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70954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KIAA194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83385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LOC28338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84252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KCTD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AF4D4A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gag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388818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LOC38881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2_tax2,HTLV1_tax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391257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LOC39125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rex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F5E51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595101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LOC59510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1A3E">
              <w:rPr>
                <w:rFonts w:ascii="Arial" w:hAnsi="Arial" w:cs="Arial"/>
                <w:color w:val="000000"/>
                <w:sz w:val="18"/>
                <w:szCs w:val="18"/>
              </w:rPr>
              <w:t>HTLV1_tax,HTLV2_tax2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F5E51" w:rsidRPr="00861A3E" w:rsidRDefault="006F5E51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F524D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F524D" w:rsidRPr="00861A3E" w:rsidRDefault="001F524D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524D">
              <w:rPr>
                <w:rFonts w:ascii="Arial" w:hAnsi="Arial" w:cs="Arial"/>
                <w:color w:val="000000"/>
                <w:sz w:val="18"/>
                <w:szCs w:val="18"/>
              </w:rPr>
              <w:t>50836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F524D" w:rsidRPr="00861A3E" w:rsidRDefault="001F524D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524D">
              <w:rPr>
                <w:rFonts w:ascii="Arial" w:hAnsi="Arial" w:cs="Arial"/>
                <w:color w:val="000000"/>
                <w:sz w:val="18"/>
                <w:szCs w:val="18"/>
              </w:rPr>
              <w:t>TAS2R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F524D" w:rsidRPr="00861A3E" w:rsidRDefault="001F524D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F524D" w:rsidRPr="00861A3E" w:rsidRDefault="001F524D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TLV2_aph2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F524D" w:rsidRPr="00861A3E" w:rsidRDefault="001F524D" w:rsidP="001F524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F524D" w:rsidRPr="00861A3E" w:rsidRDefault="001F524D" w:rsidP="001F524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F524D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F524D" w:rsidRPr="00861A3E" w:rsidRDefault="001F524D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524D">
              <w:rPr>
                <w:rFonts w:ascii="Arial" w:hAnsi="Arial" w:cs="Arial"/>
                <w:color w:val="000000"/>
                <w:sz w:val="18"/>
                <w:szCs w:val="18"/>
              </w:rPr>
              <w:t>200845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F524D" w:rsidRPr="00861A3E" w:rsidRDefault="001F524D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524D">
              <w:rPr>
                <w:rFonts w:ascii="Arial" w:hAnsi="Arial" w:cs="Arial"/>
                <w:color w:val="000000"/>
                <w:sz w:val="18"/>
                <w:szCs w:val="18"/>
              </w:rPr>
              <w:t>KCTD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F524D" w:rsidRPr="00861A3E" w:rsidRDefault="001F524D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F524D" w:rsidRPr="00861A3E" w:rsidRDefault="001F524D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TLV2_aph2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F524D" w:rsidRPr="00861A3E" w:rsidRDefault="001F524D" w:rsidP="001F524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F524D" w:rsidRPr="00861A3E" w:rsidRDefault="001F524D" w:rsidP="001F524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F524D" w:rsidRPr="00861A3E" w:rsidTr="00861A3E">
        <w:trPr>
          <w:trHeight w:val="202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F524D" w:rsidRPr="00861A3E" w:rsidRDefault="001F524D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524D">
              <w:rPr>
                <w:rFonts w:ascii="Arial" w:hAnsi="Arial" w:cs="Arial"/>
                <w:color w:val="000000"/>
                <w:sz w:val="18"/>
                <w:szCs w:val="18"/>
              </w:rPr>
              <w:t>388389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F524D" w:rsidRPr="00861A3E" w:rsidRDefault="001F524D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524D">
              <w:rPr>
                <w:rFonts w:ascii="Arial" w:hAnsi="Arial" w:cs="Arial"/>
                <w:color w:val="000000"/>
                <w:sz w:val="18"/>
                <w:szCs w:val="18"/>
              </w:rPr>
              <w:t>CCDC10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F524D" w:rsidRPr="00861A3E" w:rsidRDefault="001F524D" w:rsidP="00861A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F524D" w:rsidRPr="00861A3E" w:rsidRDefault="001F524D" w:rsidP="00861A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TLV2_aph2</w:t>
            </w:r>
          </w:p>
        </w:tc>
        <w:tc>
          <w:tcPr>
            <w:tcW w:w="7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F524D" w:rsidRPr="00861A3E" w:rsidRDefault="001F524D" w:rsidP="001F524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F524D" w:rsidRPr="00861A3E" w:rsidRDefault="001F524D" w:rsidP="001F524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6F5E51" w:rsidRPr="006F5E51" w:rsidRDefault="006F5E51">
      <w:pPr>
        <w:rPr>
          <w:rFonts w:ascii="Arial" w:hAnsi="Arial" w:cs="Arial"/>
          <w:sz w:val="20"/>
          <w:szCs w:val="20"/>
        </w:rPr>
      </w:pPr>
    </w:p>
    <w:sectPr w:rsidR="006F5E51" w:rsidRPr="006F5E51" w:rsidSect="00484A02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新細明體">
    <w:charset w:val="51"/>
    <w:family w:val="auto"/>
    <w:pitch w:val="variable"/>
    <w:sig w:usb0="00000001" w:usb1="00000000" w:usb2="01000408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drawingGridHorizontalSpacing w:val="110"/>
  <w:displayHorizontalDrawingGridEvery w:val="2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C1EC3"/>
    <w:rsid w:val="00071EE3"/>
    <w:rsid w:val="00152E8B"/>
    <w:rsid w:val="001F524D"/>
    <w:rsid w:val="00380E9A"/>
    <w:rsid w:val="0039619C"/>
    <w:rsid w:val="00445985"/>
    <w:rsid w:val="00471E8E"/>
    <w:rsid w:val="00484A02"/>
    <w:rsid w:val="00494F24"/>
    <w:rsid w:val="00496490"/>
    <w:rsid w:val="004E5167"/>
    <w:rsid w:val="00551AEB"/>
    <w:rsid w:val="005D2C10"/>
    <w:rsid w:val="005D44EF"/>
    <w:rsid w:val="005D664F"/>
    <w:rsid w:val="005E4E6C"/>
    <w:rsid w:val="00630940"/>
    <w:rsid w:val="00630C12"/>
    <w:rsid w:val="00676BC0"/>
    <w:rsid w:val="006F5E51"/>
    <w:rsid w:val="00713BF2"/>
    <w:rsid w:val="007A7FF4"/>
    <w:rsid w:val="00861A3E"/>
    <w:rsid w:val="008D6944"/>
    <w:rsid w:val="00927CA8"/>
    <w:rsid w:val="009471D1"/>
    <w:rsid w:val="00965832"/>
    <w:rsid w:val="009775E3"/>
    <w:rsid w:val="00A65411"/>
    <w:rsid w:val="00A65998"/>
    <w:rsid w:val="00AF4D4A"/>
    <w:rsid w:val="00AF6330"/>
    <w:rsid w:val="00B43677"/>
    <w:rsid w:val="00B43BFF"/>
    <w:rsid w:val="00B92018"/>
    <w:rsid w:val="00BC00B8"/>
    <w:rsid w:val="00BC1EC3"/>
    <w:rsid w:val="00BF10CC"/>
    <w:rsid w:val="00BF2107"/>
    <w:rsid w:val="00C14656"/>
    <w:rsid w:val="00C34D2C"/>
    <w:rsid w:val="00CA7680"/>
    <w:rsid w:val="00CD6B6B"/>
    <w:rsid w:val="00D37B07"/>
    <w:rsid w:val="00D475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PMingLiU" w:hAnsi="Calibri" w:cs="Times New Roman"/>
        <w:lang w:val="en-GB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C1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3B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BF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551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5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3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2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989</Words>
  <Characters>17039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s Simonis</dc:creator>
  <cp:lastModifiedBy>Nicolas Simonis</cp:lastModifiedBy>
  <cp:revision>24</cp:revision>
  <dcterms:created xsi:type="dcterms:W3CDTF">2011-10-10T11:17:00Z</dcterms:created>
  <dcterms:modified xsi:type="dcterms:W3CDTF">2012-02-22T11:35:00Z</dcterms:modified>
</cp:coreProperties>
</file>